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3BBB6B" w14:textId="77777777" w:rsidR="00350902" w:rsidRPr="00350902" w:rsidRDefault="00350902" w:rsidP="00350902">
      <w:pPr>
        <w:pStyle w:val="AuthorList"/>
        <w:rPr>
          <w:sz w:val="28"/>
          <w:szCs w:val="28"/>
        </w:rPr>
      </w:pPr>
      <w:r w:rsidRPr="00350902">
        <w:rPr>
          <w:sz w:val="28"/>
          <w:szCs w:val="28"/>
        </w:rPr>
        <w:t>Balanced volatile sedation with isoflurane in critically ill patients with aneurysmal subarachnoid hemorrhage – a retrospective observational study</w:t>
      </w:r>
    </w:p>
    <w:p w14:paraId="5C91C845" w14:textId="77777777" w:rsidR="00350902" w:rsidRPr="00350902" w:rsidRDefault="00350902" w:rsidP="00350902">
      <w:pPr>
        <w:pStyle w:val="AuthorList"/>
        <w:rPr>
          <w:lang w:val="de-DE"/>
        </w:rPr>
      </w:pPr>
      <w:r w:rsidRPr="00350902">
        <w:rPr>
          <w:bCs/>
          <w:lang w:val="de-DE"/>
        </w:rPr>
        <w:t>Martin B. Müller</w:t>
      </w:r>
      <w:r w:rsidRPr="00350902">
        <w:rPr>
          <w:vertAlign w:val="superscript"/>
          <w:lang w:val="de-DE"/>
        </w:rPr>
        <w:t>1</w:t>
      </w:r>
      <w:r w:rsidRPr="00350902">
        <w:rPr>
          <w:lang w:val="de-DE"/>
        </w:rPr>
        <w:t xml:space="preserve">, </w:t>
      </w:r>
      <w:r w:rsidRPr="00350902">
        <w:rPr>
          <w:bCs/>
          <w:lang w:val="de-DE"/>
        </w:rPr>
        <w:t>Nicole A. Terpolilli</w:t>
      </w:r>
      <w:r w:rsidRPr="00350902">
        <w:rPr>
          <w:vertAlign w:val="superscript"/>
          <w:lang w:val="de-DE"/>
        </w:rPr>
        <w:t>2</w:t>
      </w:r>
      <w:r w:rsidRPr="00350902">
        <w:rPr>
          <w:lang w:val="de-DE"/>
        </w:rPr>
        <w:t xml:space="preserve">, </w:t>
      </w:r>
      <w:r w:rsidRPr="00350902">
        <w:rPr>
          <w:bCs/>
          <w:lang w:val="de-DE"/>
        </w:rPr>
        <w:t>Susanne M. Schwarzmaier</w:t>
      </w:r>
      <w:r w:rsidRPr="00350902">
        <w:rPr>
          <w:vertAlign w:val="superscript"/>
          <w:lang w:val="de-DE"/>
        </w:rPr>
        <w:t>1</w:t>
      </w:r>
      <w:r w:rsidRPr="00350902">
        <w:rPr>
          <w:lang w:val="de-DE"/>
        </w:rPr>
        <w:t xml:space="preserve">, </w:t>
      </w:r>
      <w:r w:rsidRPr="00350902">
        <w:rPr>
          <w:bCs/>
          <w:lang w:val="de-DE"/>
        </w:rPr>
        <w:t>Josef Briegel</w:t>
      </w:r>
      <w:r w:rsidRPr="00350902">
        <w:rPr>
          <w:vertAlign w:val="superscript"/>
          <w:lang w:val="de-DE"/>
        </w:rPr>
        <w:t>1</w:t>
      </w:r>
      <w:r w:rsidRPr="00350902">
        <w:rPr>
          <w:bCs/>
          <w:lang w:val="de-DE"/>
        </w:rPr>
        <w:t>, Volker Huge</w:t>
      </w:r>
      <w:r w:rsidRPr="00350902">
        <w:rPr>
          <w:bCs/>
          <w:vertAlign w:val="superscript"/>
          <w:lang w:val="de-DE"/>
        </w:rPr>
        <w:t>3*</w:t>
      </w:r>
    </w:p>
    <w:p w14:paraId="20F926A5" w14:textId="4C4DD24A" w:rsidR="00350902" w:rsidRPr="008A19F8" w:rsidRDefault="002868E2" w:rsidP="00350902">
      <w:pPr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50902" w:rsidRPr="003F1420">
        <w:rPr>
          <w:rFonts w:cs="Times New Roman"/>
          <w:szCs w:val="24"/>
        </w:rPr>
        <w:t>PD Dr. Volker Huge, MD</w:t>
      </w:r>
      <w:r w:rsidR="00350902">
        <w:rPr>
          <w:rFonts w:cs="Times New Roman"/>
          <w:szCs w:val="24"/>
        </w:rPr>
        <w:t xml:space="preserve">; </w:t>
      </w:r>
      <w:r w:rsidR="00350902" w:rsidRPr="008A19F8">
        <w:rPr>
          <w:rFonts w:cs="Times New Roman"/>
          <w:szCs w:val="24"/>
        </w:rPr>
        <w:t>VHuge@schoen-klinik.de</w:t>
      </w:r>
    </w:p>
    <w:p w14:paraId="217F3AE0" w14:textId="114C4D37" w:rsidR="002868E2" w:rsidRPr="00994A3D" w:rsidRDefault="002868E2" w:rsidP="00994A3D">
      <w:pPr>
        <w:spacing w:before="240" w:after="0"/>
        <w:rPr>
          <w:rFonts w:cs="Times New Roman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557"/>
        <w:gridCol w:w="2008"/>
        <w:gridCol w:w="2740"/>
        <w:gridCol w:w="1224"/>
        <w:gridCol w:w="785"/>
      </w:tblGrid>
      <w:tr w:rsidR="00350902" w:rsidRPr="00350902" w14:paraId="28B29BBF" w14:textId="77777777" w:rsidTr="00350902">
        <w:trPr>
          <w:trHeight w:val="64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9E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upplementary </w:t>
            </w:r>
          </w:p>
          <w:p w14:paraId="0C5E85F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1: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803E" w14:textId="4D015EA3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mparison of baseline parameters between patients who tolerated volatile sedation and patients with premature termination of volatile sedation</w:t>
            </w:r>
            <w:r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due to  intracranial hypertension</w:t>
            </w: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446608" w:rsidRPr="00350902" w14:paraId="432234F4" w14:textId="77777777" w:rsidTr="00446608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27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94D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474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tinued volatile sedation</w:t>
            </w:r>
            <w:r w:rsidRPr="00350902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n </w:t>
            </w: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= 11-2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E52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iscontinued volatile sedation due to intracranial hypertension </w:t>
            </w:r>
            <w:r w:rsidRPr="00350902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n </w:t>
            </w: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=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C4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DF4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value</w:t>
            </w:r>
          </w:p>
        </w:tc>
      </w:tr>
      <w:tr w:rsidR="00446608" w:rsidRPr="00350902" w14:paraId="1BB33C84" w14:textId="77777777" w:rsidTr="004466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B3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05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BDD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-24h to -1h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E7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-24h to -1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E2D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5EF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446608" w:rsidRPr="00350902" w14:paraId="5F42E3F0" w14:textId="77777777" w:rsidTr="00446608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5676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seline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16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Age  (year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78E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sz w:val="20"/>
                <w:szCs w:val="20"/>
                <w:lang w:eastAsia="de-DE"/>
              </w:rPr>
              <w:t>56.04 (11.00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75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sz w:val="20"/>
                <w:szCs w:val="20"/>
                <w:lang w:eastAsia="de-DE"/>
              </w:rPr>
              <w:t>55.20 (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C1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0.84 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76E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930</w:t>
            </w:r>
          </w:p>
        </w:tc>
      </w:tr>
      <w:tr w:rsidR="00446608" w:rsidRPr="00350902" w14:paraId="065C7E80" w14:textId="77777777" w:rsidTr="00446608">
        <w:trPr>
          <w:trHeight w:val="28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42F699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C4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Sex (m/f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46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7/20 (26/74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769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/4 (20/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2B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49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446608" w:rsidRPr="00350902" w14:paraId="1CBB12D2" w14:textId="77777777" w:rsidTr="00446608">
        <w:trPr>
          <w:trHeight w:val="28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56DB8D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66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Duration (hour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39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288 [120 to 408]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514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0 [7.5 to 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19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12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46608" w:rsidRPr="00350902" w14:paraId="3A492884" w14:textId="77777777" w:rsidTr="00446608">
        <w:trPr>
          <w:trHeight w:val="28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FCDC55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6F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Fisher Scal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10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 [3 to 4]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129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 [4 to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C7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87F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296</w:t>
            </w:r>
          </w:p>
        </w:tc>
      </w:tr>
      <w:tr w:rsidR="00350902" w:rsidRPr="00350902" w14:paraId="78265D2F" w14:textId="77777777" w:rsidTr="00446608">
        <w:trPr>
          <w:trHeight w:val="28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3A4129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0A8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WFNS Scor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022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 [2 to 5]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5B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5 [4 to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E0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4F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245</w:t>
            </w:r>
          </w:p>
        </w:tc>
      </w:tr>
      <w:tr w:rsidR="00446608" w:rsidRPr="00350902" w14:paraId="53C1D60A" w14:textId="77777777" w:rsidTr="00446608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D1D9E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0FE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ICU LO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693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2.52 (10.7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0BE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5.40 (1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309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2.88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816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84</w:t>
            </w:r>
          </w:p>
        </w:tc>
      </w:tr>
      <w:tr w:rsidR="00446608" w:rsidRPr="00350902" w14:paraId="643D5C7E" w14:textId="77777777" w:rsidTr="00446608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144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rebral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B43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ICP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69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9.42 (2.7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03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8.74 (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FA9D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0.68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F0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617</w:t>
            </w:r>
          </w:p>
        </w:tc>
      </w:tr>
      <w:tr w:rsidR="00446608" w:rsidRPr="00350902" w14:paraId="2CB0F435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458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01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CPP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A8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80.69 (5.8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AA9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84.53 (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7D1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.84 (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350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237</w:t>
            </w:r>
          </w:p>
        </w:tc>
      </w:tr>
      <w:tr w:rsidR="00446608" w:rsidRPr="00350902" w14:paraId="4FCD62F8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649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F7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BIS (Index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960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1.01 (9.1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AB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4.27 (2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E1A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.25 (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75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659</w:t>
            </w:r>
          </w:p>
        </w:tc>
      </w:tr>
      <w:tr w:rsidR="00446608" w:rsidRPr="00350902" w14:paraId="0A4C9B52" w14:textId="77777777" w:rsidTr="00446608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997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rdiovascula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34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HF (beats/min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F1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64.03 (12.48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D1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67.75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DA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.72 (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00E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300</w:t>
            </w:r>
          </w:p>
        </w:tc>
      </w:tr>
      <w:tr w:rsidR="00446608" w:rsidRPr="00350902" w14:paraId="63F9A4FE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BA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E3D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MAP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DD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90.74 (5.6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2A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95.48 (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24A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.373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76E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220</w:t>
            </w:r>
          </w:p>
        </w:tc>
      </w:tr>
      <w:tr w:rsidR="00446608" w:rsidRPr="00350902" w14:paraId="43984C49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BA2E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50B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Temp (°C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30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6.90 (0.4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D9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6.00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B7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0.90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A51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</w:tr>
      <w:tr w:rsidR="00446608" w:rsidRPr="00350902" w14:paraId="7FC4844B" w14:textId="77777777" w:rsidTr="00446608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64E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spiratory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B8D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SaO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 xml:space="preserve">2 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FB3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97.83 (1.4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78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99.10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E7CD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.27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50F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185</w:t>
            </w:r>
          </w:p>
        </w:tc>
      </w:tr>
      <w:tr w:rsidR="00446608" w:rsidRPr="00350902" w14:paraId="772BA958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2CE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27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FiO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B9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7.60 (6.9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26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4.90 (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13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7.30 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1B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57</w:t>
            </w:r>
          </w:p>
        </w:tc>
      </w:tr>
      <w:tr w:rsidR="00446608" w:rsidRPr="00350902" w14:paraId="604015FD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937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6DA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RMV (L/min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A4F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8.30 (1.5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0CC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8.86 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22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55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BE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570</w:t>
            </w:r>
          </w:p>
        </w:tc>
      </w:tr>
      <w:tr w:rsidR="00446608" w:rsidRPr="00350902" w14:paraId="274BBC54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74C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26C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Complian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648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58.46 (11.99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3B2D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48.33 (1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6A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10.14 (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F0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113</w:t>
            </w:r>
          </w:p>
        </w:tc>
      </w:tr>
      <w:tr w:rsidR="00446608" w:rsidRPr="00350902" w14:paraId="14DD4019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AE4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90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maxP</w:t>
            </w:r>
            <w:proofErr w:type="spellEnd"/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 xml:space="preserve"> (cmH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O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BE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9.80 (3.76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1B4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22.02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89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2.21 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6D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231</w:t>
            </w:r>
          </w:p>
        </w:tc>
      </w:tr>
      <w:tr w:rsidR="00446608" w:rsidRPr="00350902" w14:paraId="23063443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B86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1F8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PEEP (cmH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O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5A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8.02 (1.9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03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7.93 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3D3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9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AA1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924</w:t>
            </w:r>
          </w:p>
        </w:tc>
      </w:tr>
      <w:tr w:rsidR="00446608" w:rsidRPr="00350902" w14:paraId="25EBEA72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A42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C9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Horowitz index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99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284.17 (73.7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62F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54.2 (4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5C4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69.99 (3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99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51</w:t>
            </w:r>
          </w:p>
        </w:tc>
      </w:tr>
      <w:tr w:rsidR="00446608" w:rsidRPr="00350902" w14:paraId="34CF04A6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E32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49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paO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 xml:space="preserve">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27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03.66 (17.41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3D3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19.20 (1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25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5.52 (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18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69</w:t>
            </w:r>
          </w:p>
        </w:tc>
      </w:tr>
      <w:tr w:rsidR="00446608" w:rsidRPr="00350902" w14:paraId="3606DF44" w14:textId="77777777" w:rsidTr="00446608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30C5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id-base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E9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p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31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7.42 (0.03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16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7.4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FD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03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EFB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141</w:t>
            </w:r>
          </w:p>
        </w:tc>
      </w:tr>
      <w:tr w:rsidR="00446608" w:rsidRPr="00350902" w14:paraId="54D11AA0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05C0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C9E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paCO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 xml:space="preserve">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C96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7.66 (2.24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823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36.13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BCE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1.54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47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231</w:t>
            </w:r>
          </w:p>
        </w:tc>
      </w:tr>
      <w:tr w:rsidR="00446608" w:rsidRPr="00350902" w14:paraId="3CF507EA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58B1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612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HCO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3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- </w:t>
            </w: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(mmol/L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F7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24.73 (1.82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E41E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25.60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0BF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88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506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353</w:t>
            </w:r>
          </w:p>
        </w:tc>
      </w:tr>
      <w:tr w:rsidR="00446608" w:rsidRPr="00350902" w14:paraId="3E81B27C" w14:textId="77777777" w:rsidTr="0044660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6298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18BE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Lactate (mmol/L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B5A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.40 (0.73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8CB9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1.06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9E0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-0.3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017" w14:textId="77777777" w:rsidR="00350902" w:rsidRPr="00350902" w:rsidRDefault="00350902" w:rsidP="00350902">
            <w:pPr>
              <w:spacing w:before="0" w:after="0" w:line="276" w:lineRule="auto"/>
              <w:jc w:val="center"/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</w:pPr>
            <w:r w:rsidRPr="00350902">
              <w:rPr>
                <w:rFonts w:ascii="Times Roman" w:eastAsia="Times New Roman" w:hAnsi="Times Roman" w:cs="Times New Roman"/>
                <w:color w:val="000000"/>
                <w:sz w:val="20"/>
                <w:szCs w:val="20"/>
                <w:lang w:eastAsia="de-DE"/>
              </w:rPr>
              <w:t>0.324</w:t>
            </w:r>
          </w:p>
        </w:tc>
      </w:tr>
    </w:tbl>
    <w:p w14:paraId="11EC8DA1" w14:textId="6333BC2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2EFDC52B" w:rsidR="00994A3D" w:rsidRPr="002B4A57" w:rsidRDefault="00994A3D" w:rsidP="00350902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5090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50902" w:rsidRPr="0024256B">
        <w:rPr>
          <w:b/>
          <w:bCs/>
        </w:rPr>
        <w:t>Comparison of baseline parameters between patients who tolerated volatile sedation and patients with premature termination of volatile sedation</w:t>
      </w:r>
      <w:r w:rsidR="00350902">
        <w:rPr>
          <w:b/>
          <w:bCs/>
        </w:rPr>
        <w:t xml:space="preserve"> due to intracranial hypertension</w:t>
      </w:r>
      <w:r w:rsidR="00350902" w:rsidRPr="0024256B">
        <w:rPr>
          <w:b/>
          <w:bCs/>
        </w:rPr>
        <w:t>.</w:t>
      </w:r>
      <w:r w:rsidR="00350902">
        <w:rPr>
          <w:b/>
          <w:bCs/>
        </w:rPr>
        <w:t xml:space="preserve"> </w:t>
      </w:r>
      <w:r w:rsidR="00350902" w:rsidRPr="00F07001">
        <w:t>M, male; f, female; duration, duration of volatile sedation; SAH, subarachnoid hemorrhage; Fisher Grade; WFNS grade, World Federation of Neurological Surgeons;</w:t>
      </w:r>
      <w:r w:rsidR="00350902">
        <w:t xml:space="preserve"> LOS, ICU length of stay;</w:t>
      </w:r>
      <w:r w:rsidR="00350902" w:rsidRPr="00F07001">
        <w:t xml:space="preserve"> ICP, intracranial pressure; CPP, cerebral perfusion pressure; BIS, </w:t>
      </w:r>
      <w:proofErr w:type="spellStart"/>
      <w:r w:rsidR="00350902" w:rsidRPr="00F07001">
        <w:t>bispectral</w:t>
      </w:r>
      <w:proofErr w:type="spellEnd"/>
      <w:r w:rsidR="00350902" w:rsidRPr="00F07001">
        <w:t xml:space="preserve"> index; HF, heart frequency; MAP, mean arterial pressure; Temp, body core temperature; SaO2, peripheral oxygen saturation; FiO2, fraction of inspired oxygen; RMV, respiratory minute volume; </w:t>
      </w:r>
      <w:proofErr w:type="spellStart"/>
      <w:r w:rsidR="00350902" w:rsidRPr="00F07001">
        <w:t>maxP</w:t>
      </w:r>
      <w:proofErr w:type="spellEnd"/>
      <w:r w:rsidR="00350902" w:rsidRPr="00F07001">
        <w:t xml:space="preserve">, peak inspiratory pressure; PEEP, post </w:t>
      </w:r>
      <w:proofErr w:type="spellStart"/>
      <w:r w:rsidR="00350902" w:rsidRPr="00F07001">
        <w:t>endexpiratory</w:t>
      </w:r>
      <w:proofErr w:type="spellEnd"/>
      <w:r w:rsidR="00350902" w:rsidRPr="00F07001">
        <w:t xml:space="preserve"> pressure, </w:t>
      </w:r>
      <w:r w:rsidR="00350902">
        <w:t>Horowitz</w:t>
      </w:r>
      <w:r w:rsidR="00350902" w:rsidRPr="00F228E2">
        <w:t xml:space="preserve"> index,</w:t>
      </w:r>
      <w:r w:rsidR="00350902" w:rsidRPr="00032373">
        <w:rPr>
          <w:i/>
          <w:iCs/>
        </w:rPr>
        <w:t xml:space="preserve"> </w:t>
      </w:r>
      <w:r w:rsidR="00350902" w:rsidRPr="00F228E2">
        <w:rPr>
          <w:i/>
          <w:iCs/>
        </w:rPr>
        <w:t>P</w:t>
      </w:r>
      <w:r w:rsidR="00350902" w:rsidRPr="00F228E2">
        <w:t>aO</w:t>
      </w:r>
      <w:r w:rsidR="00350902" w:rsidRPr="00F228E2">
        <w:rPr>
          <w:vertAlign w:val="subscript"/>
        </w:rPr>
        <w:t>2</w:t>
      </w:r>
      <w:r w:rsidR="00350902">
        <w:t>/</w:t>
      </w:r>
      <w:r w:rsidR="00350902" w:rsidRPr="00F228E2">
        <w:t>FiO</w:t>
      </w:r>
      <w:r w:rsidR="00350902" w:rsidRPr="00F228E2">
        <w:rPr>
          <w:vertAlign w:val="subscript"/>
        </w:rPr>
        <w:t>2</w:t>
      </w:r>
      <w:r w:rsidR="00350902" w:rsidRPr="00F07001">
        <w:t>; PaO</w:t>
      </w:r>
      <w:r w:rsidR="00350902" w:rsidRPr="00523D98">
        <w:rPr>
          <w:vertAlign w:val="subscript"/>
        </w:rPr>
        <w:t>2</w:t>
      </w:r>
      <w:r w:rsidR="00350902" w:rsidRPr="00F07001">
        <w:t>, arterial partial pressure of oxygen; PaCO</w:t>
      </w:r>
      <w:r w:rsidR="00350902" w:rsidRPr="00523D98">
        <w:rPr>
          <w:vertAlign w:val="subscript"/>
        </w:rPr>
        <w:t>2</w:t>
      </w:r>
      <w:r w:rsidR="00350902" w:rsidRPr="00F07001">
        <w:t>, arterial partial pressure of carbon dioxide; pH, blood pH in blood gas analysis; HCO3-, standard bicarbonate; n, number of patients with available data. Data represent means (±SD) or median (IQR) of all values given in the period (-24h to -1h before start of isoflurane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3DC4D" w14:textId="77777777" w:rsidR="002D0582" w:rsidRDefault="002D0582" w:rsidP="00117666">
      <w:pPr>
        <w:spacing w:after="0"/>
      </w:pPr>
      <w:r>
        <w:separator/>
      </w:r>
    </w:p>
  </w:endnote>
  <w:endnote w:type="continuationSeparator" w:id="0">
    <w:p w14:paraId="4FF9F8B6" w14:textId="77777777" w:rsidR="002D0582" w:rsidRDefault="002D05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57484" w14:textId="77777777" w:rsidR="002D0582" w:rsidRDefault="002D0582" w:rsidP="00117666">
      <w:pPr>
        <w:spacing w:after="0"/>
      </w:pPr>
      <w:r>
        <w:separator/>
      </w:r>
    </w:p>
  </w:footnote>
  <w:footnote w:type="continuationSeparator" w:id="0">
    <w:p w14:paraId="1C85B78C" w14:textId="77777777" w:rsidR="002D0582" w:rsidRDefault="002D05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582"/>
    <w:rsid w:val="00350902"/>
    <w:rsid w:val="003544FB"/>
    <w:rsid w:val="003D2F2D"/>
    <w:rsid w:val="00401590"/>
    <w:rsid w:val="0044660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F6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F9B"/>
    <w:rsid w:val="00885156"/>
    <w:rsid w:val="009151AA"/>
    <w:rsid w:val="0093429D"/>
    <w:rsid w:val="00943573"/>
    <w:rsid w:val="00970F7D"/>
    <w:rsid w:val="00986D74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50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 Bernhard Müller</cp:lastModifiedBy>
  <cp:revision>2</cp:revision>
  <cp:lastPrinted>2013-10-03T12:51:00Z</cp:lastPrinted>
  <dcterms:created xsi:type="dcterms:W3CDTF">2023-03-09T12:23:00Z</dcterms:created>
  <dcterms:modified xsi:type="dcterms:W3CDTF">2023-03-09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